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CAEFF" w14:textId="77777777" w:rsidR="002F33BE" w:rsidRDefault="002F33BE" w:rsidP="002F33BE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DIGITAL MATERIAL</w:t>
      </w:r>
    </w:p>
    <w:p w14:paraId="34C235F4" w14:textId="77777777" w:rsidR="002F33BE" w:rsidRDefault="002F33BE" w:rsidP="002F33B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9CB483" w14:textId="77777777" w:rsidR="002F33BE" w:rsidRDefault="002F33BE" w:rsidP="002F33BE">
      <w:pPr>
        <w:spacing w:after="240" w:line="480" w:lineRule="auto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upplementary Table 1. Search Criteria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45"/>
      </w:tblGrid>
      <w:tr w:rsidR="002F33BE" w14:paraId="5C5AD746" w14:textId="77777777" w:rsidTr="00F96B26">
        <w:trPr>
          <w:trHeight w:val="450"/>
        </w:trPr>
        <w:tc>
          <w:tcPr>
            <w:tcW w:w="934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BFC6" w14:textId="77777777" w:rsidR="002F33BE" w:rsidRDefault="002F33BE" w:rsidP="00F96B2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Search Criteria</w:t>
            </w:r>
          </w:p>
        </w:tc>
      </w:tr>
      <w:tr w:rsidR="002F33BE" w14:paraId="65D02B1E" w14:textId="77777777" w:rsidTr="00F96B26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6D70" w14:textId="77777777" w:rsidR="002F33BE" w:rsidRDefault="002F33BE" w:rsidP="00F96B26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FL OR medial patellofemoral liga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2F33BE" w14:paraId="38C25ED1" w14:textId="77777777" w:rsidTr="00F96B26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F809" w14:textId="77777777" w:rsidR="002F33BE" w:rsidRDefault="002F33BE" w:rsidP="00F96B26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Patellar instability OR patellar dislocation </w:t>
            </w:r>
          </w:p>
        </w:tc>
      </w:tr>
      <w:tr w:rsidR="002F33BE" w14:paraId="380FFB1A" w14:textId="77777777" w:rsidTr="00F96B26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40D6" w14:textId="77777777" w:rsidR="002F33BE" w:rsidRDefault="002F33BE" w:rsidP="00F96B26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pair OR reconstruction OR treatment</w:t>
            </w:r>
          </w:p>
        </w:tc>
      </w:tr>
      <w:tr w:rsidR="002F33BE" w14:paraId="03E9269B" w14:textId="77777777" w:rsidTr="00F96B26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F879" w14:textId="77777777" w:rsidR="002F33BE" w:rsidRDefault="002F33BE" w:rsidP="00F96B26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Connective tissue disorder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yperflexibil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OR joint instability OR hypermobile OR hypermobility OR laxity OR Ehlers-Danlos syndrome</w:t>
            </w:r>
          </w:p>
        </w:tc>
      </w:tr>
      <w:tr w:rsidR="002F33BE" w14:paraId="5BB0869A" w14:textId="77777777" w:rsidTr="00F96B26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CA53" w14:textId="77777777" w:rsidR="002F33BE" w:rsidRDefault="002F33BE" w:rsidP="00F96B26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AND #2 AND #3 AND #4</w:t>
            </w:r>
          </w:p>
        </w:tc>
      </w:tr>
    </w:tbl>
    <w:p w14:paraId="1E28A17B" w14:textId="77777777" w:rsidR="002F33BE" w:rsidRDefault="002F33BE" w:rsidP="002F33BE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7C7B5DE" w14:textId="77777777" w:rsidR="002F33BE" w:rsidRDefault="002F33BE" w:rsidP="002F33BE">
      <w:pPr>
        <w:spacing w:after="24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98B261" w14:textId="77777777" w:rsidR="002F33BE" w:rsidRDefault="002F33BE" w:rsidP="002F33BE">
      <w:pPr>
        <w:spacing w:after="24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30556D" w14:textId="77777777" w:rsidR="00667F8D" w:rsidRDefault="00667F8D"/>
    <w:sectPr w:rsidR="00667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16CBB"/>
    <w:multiLevelType w:val="multilevel"/>
    <w:tmpl w:val="016E26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98307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BE"/>
    <w:rsid w:val="002A22FB"/>
    <w:rsid w:val="002F33BE"/>
    <w:rsid w:val="004711C9"/>
    <w:rsid w:val="00667F8D"/>
    <w:rsid w:val="007E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99CCE"/>
  <w15:chartTrackingRefBased/>
  <w15:docId w15:val="{348EEF58-7956-C24B-859A-9FEA0860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B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3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3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3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3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3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3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3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worsky-fried</dc:creator>
  <cp:keywords/>
  <dc:description/>
  <cp:lastModifiedBy>J. Dworsky-fried</cp:lastModifiedBy>
  <cp:revision>1</cp:revision>
  <dcterms:created xsi:type="dcterms:W3CDTF">2025-02-10T22:18:00Z</dcterms:created>
  <dcterms:modified xsi:type="dcterms:W3CDTF">2025-02-10T22:18:00Z</dcterms:modified>
</cp:coreProperties>
</file>